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36E" w:rsidRPr="00944EE2" w:rsidRDefault="001E736E" w:rsidP="001E73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S4</w:t>
      </w:r>
      <w:r w:rsidRPr="00B60BA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Tabl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Histologic colitis scoring </w:t>
      </w:r>
      <w:r w:rsidRPr="00B60BA3">
        <w:rPr>
          <w:rFonts w:ascii="Times New Roman" w:eastAsia="Times New Roman" w:hAnsi="Times New Roman" w:cs="Times New Roman"/>
          <w:b/>
          <w:sz w:val="24"/>
          <w:szCs w:val="24"/>
        </w:rPr>
        <w:t>at 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e 30th</w:t>
      </w:r>
      <w:r w:rsidRPr="00B60BA3">
        <w:rPr>
          <w:rFonts w:ascii="Times New Roman" w:eastAsia="Times New Roman" w:hAnsi="Times New Roman" w:cs="Times New Roman"/>
          <w:b/>
          <w:sz w:val="24"/>
          <w:szCs w:val="24"/>
        </w:rPr>
        <w:t xml:space="preserve"> day of experim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</w:tblGrid>
      <w:tr w:rsidR="001E736E" w:rsidRPr="00545695" w:rsidTr="00A41FEF">
        <w:tc>
          <w:tcPr>
            <w:tcW w:w="2410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Histologic scoring</w:t>
            </w:r>
          </w:p>
        </w:tc>
      </w:tr>
      <w:tr w:rsidR="001E736E" w:rsidRPr="00C27995" w:rsidTr="00A41FEF">
        <w:tc>
          <w:tcPr>
            <w:tcW w:w="2410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1E736E" w:rsidRPr="00842C2C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1E736E" w:rsidRPr="00C27995" w:rsidTr="00A41FEF">
        <w:tc>
          <w:tcPr>
            <w:tcW w:w="2410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itis</w:t>
            </w:r>
          </w:p>
        </w:tc>
        <w:tc>
          <w:tcPr>
            <w:tcW w:w="3544" w:type="dxa"/>
          </w:tcPr>
          <w:p w:rsidR="001E736E" w:rsidRPr="00842C2C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1.39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2.81</w:t>
            </w:r>
          </w:p>
        </w:tc>
      </w:tr>
      <w:tr w:rsidR="001E736E" w:rsidRPr="00C27995" w:rsidTr="00A41FEF">
        <w:tc>
          <w:tcPr>
            <w:tcW w:w="2410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</w:t>
            </w:r>
          </w:p>
        </w:tc>
        <w:tc>
          <w:tcPr>
            <w:tcW w:w="3544" w:type="dxa"/>
          </w:tcPr>
          <w:p w:rsidR="001E736E" w:rsidRPr="00842C2C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1.83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2.09</w:t>
            </w:r>
          </w:p>
        </w:tc>
      </w:tr>
      <w:tr w:rsidR="001E736E" w:rsidRPr="00C27995" w:rsidTr="00A41FEF">
        <w:tc>
          <w:tcPr>
            <w:tcW w:w="2410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-CM</w:t>
            </w:r>
          </w:p>
        </w:tc>
        <w:tc>
          <w:tcPr>
            <w:tcW w:w="3544" w:type="dxa"/>
          </w:tcPr>
          <w:p w:rsidR="001E736E" w:rsidRPr="00842C2C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1.11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2.55</w:t>
            </w:r>
          </w:p>
        </w:tc>
      </w:tr>
      <w:tr w:rsidR="001E736E" w:rsidRPr="00C27995" w:rsidTr="00A41FEF">
        <w:tc>
          <w:tcPr>
            <w:tcW w:w="2410" w:type="dxa"/>
            <w:tcBorders>
              <w:bottom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-CM-conc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1E736E" w:rsidRPr="00842C2C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1.93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1.98</w:t>
            </w:r>
          </w:p>
        </w:tc>
      </w:tr>
      <w:tr w:rsidR="001E736E" w:rsidRPr="00C27995" w:rsidTr="00A41FE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6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NOVA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D23A1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933</w:t>
            </w:r>
          </w:p>
        </w:tc>
      </w:tr>
    </w:tbl>
    <w:p w:rsidR="001E736E" w:rsidRPr="00B275E6" w:rsidRDefault="001E736E" w:rsidP="00A83143">
      <w:pPr>
        <w:widowControl/>
        <w:wordWrap/>
        <w:autoSpaceDE/>
        <w:autoSpaceDN/>
      </w:pPr>
      <w:bookmarkStart w:id="0" w:name="_GoBack"/>
      <w:bookmarkEnd w:id="0"/>
    </w:p>
    <w:p w:rsidR="00E5140D" w:rsidRPr="001E736E" w:rsidRDefault="00E5140D"/>
    <w:sectPr w:rsidR="00E5140D" w:rsidRPr="001E73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2669" w:rsidRDefault="006C2669" w:rsidP="00A83143">
      <w:pPr>
        <w:spacing w:after="0" w:line="240" w:lineRule="auto"/>
      </w:pPr>
      <w:r>
        <w:separator/>
      </w:r>
    </w:p>
  </w:endnote>
  <w:endnote w:type="continuationSeparator" w:id="0">
    <w:p w:rsidR="006C2669" w:rsidRDefault="006C2669" w:rsidP="00A83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2669" w:rsidRDefault="006C2669" w:rsidP="00A83143">
      <w:pPr>
        <w:spacing w:after="0" w:line="240" w:lineRule="auto"/>
      </w:pPr>
      <w:r>
        <w:separator/>
      </w:r>
    </w:p>
  </w:footnote>
  <w:footnote w:type="continuationSeparator" w:id="0">
    <w:p w:rsidR="006C2669" w:rsidRDefault="006C2669" w:rsidP="00A83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6E"/>
    <w:rsid w:val="001E736E"/>
    <w:rsid w:val="002C29F7"/>
    <w:rsid w:val="006C2669"/>
    <w:rsid w:val="006F1B01"/>
    <w:rsid w:val="009C580C"/>
    <w:rsid w:val="00A527DC"/>
    <w:rsid w:val="00A83143"/>
    <w:rsid w:val="00E5140D"/>
    <w:rsid w:val="00EB0F6C"/>
    <w:rsid w:val="00FB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7BF8F"/>
  <w15:chartTrackingRefBased/>
  <w15:docId w15:val="{75B46654-195F-4A01-9D4F-DAC2F1CC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3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E736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1E7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바탕"/>
      <w:kern w:val="0"/>
      <w:sz w:val="24"/>
      <w:szCs w:val="24"/>
    </w:rPr>
  </w:style>
  <w:style w:type="paragraph" w:customStyle="1" w:styleId="MS">
    <w:name w:val="MS바탕글"/>
    <w:basedOn w:val="a"/>
    <w:rsid w:val="001E736E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table" w:customStyle="1" w:styleId="1">
    <w:name w:val="표 구분선1"/>
    <w:next w:val="a3"/>
    <w:rsid w:val="001E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Revision"/>
    <w:hidden/>
    <w:uiPriority w:val="99"/>
    <w:semiHidden/>
    <w:rsid w:val="006F1B01"/>
    <w:pPr>
      <w:spacing w:after="0" w:line="240" w:lineRule="auto"/>
      <w:jc w:val="left"/>
    </w:pPr>
  </w:style>
  <w:style w:type="paragraph" w:styleId="a6">
    <w:name w:val="header"/>
    <w:basedOn w:val="a"/>
    <w:link w:val="Char"/>
    <w:uiPriority w:val="99"/>
    <w:unhideWhenUsed/>
    <w:rsid w:val="00A831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83143"/>
  </w:style>
  <w:style w:type="paragraph" w:styleId="a7">
    <w:name w:val="footer"/>
    <w:basedOn w:val="a"/>
    <w:link w:val="Char0"/>
    <w:uiPriority w:val="99"/>
    <w:unhideWhenUsed/>
    <w:rsid w:val="00A831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83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 Seok Nam</dc:creator>
  <cp:keywords/>
  <dc:description/>
  <cp:lastModifiedBy>Hyung Seok Nam</cp:lastModifiedBy>
  <cp:revision>3</cp:revision>
  <dcterms:created xsi:type="dcterms:W3CDTF">2019-11-16T09:52:00Z</dcterms:created>
  <dcterms:modified xsi:type="dcterms:W3CDTF">2019-11-16T09:54:00Z</dcterms:modified>
</cp:coreProperties>
</file>